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03" w:type="dxa"/>
        <w:tblInd w:w="5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7"/>
        <w:gridCol w:w="650"/>
        <w:gridCol w:w="649"/>
        <w:gridCol w:w="1285"/>
        <w:gridCol w:w="1087"/>
        <w:gridCol w:w="1464"/>
        <w:gridCol w:w="1087"/>
        <w:gridCol w:w="1323"/>
        <w:gridCol w:w="965"/>
      </w:tblGrid>
      <w:tr w:rsidR="00190E53" w:rsidRPr="000C5F12" w14:paraId="25AF7D98" w14:textId="77777777" w:rsidTr="00FE5264">
        <w:trPr>
          <w:trHeight w:val="300"/>
        </w:trPr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2F9C43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0C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>Sample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58A7DE6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0C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>Cq</w:t>
            </w:r>
            <w:proofErr w:type="spellEnd"/>
            <w:r w:rsidRPr="000C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 xml:space="preserve"> 1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D0CA5E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0C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>Cq</w:t>
            </w:r>
            <w:proofErr w:type="spellEnd"/>
            <w:r w:rsidRPr="000C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 xml:space="preserve"> 2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6946C9A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0C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>Average</w:t>
            </w:r>
            <w:proofErr w:type="spellEnd"/>
            <w:r w:rsidRPr="000C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 xml:space="preserve"> </w:t>
            </w:r>
            <w:proofErr w:type="spellStart"/>
            <w:r w:rsidRPr="000C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>Cq</w:t>
            </w:r>
            <w:proofErr w:type="spellEnd"/>
            <w:r w:rsidRPr="000C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 xml:space="preserve"> 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5BB38B1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>SD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1EC2017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>VL 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A97DC5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>VL 2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EEBA74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0C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>Average</w:t>
            </w:r>
            <w:proofErr w:type="spellEnd"/>
            <w:r w:rsidRPr="000C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 xml:space="preserve"> VL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517C394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>SD</w:t>
            </w:r>
          </w:p>
        </w:tc>
      </w:tr>
      <w:tr w:rsidR="00190E53" w:rsidRPr="000C5F12" w14:paraId="66488968" w14:textId="77777777" w:rsidTr="00FE5264">
        <w:trPr>
          <w:trHeight w:val="300"/>
        </w:trPr>
        <w:tc>
          <w:tcPr>
            <w:tcW w:w="3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871E74A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4C2EF2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55C986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2C4EC7D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655432BA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A2B044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F50EC0C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E7C355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E163DAA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52AD58BE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CC554B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4F0D10C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590990A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774C131C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3C860A64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D49637C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37A7EFE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D667BF7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FAE743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754D2A8D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32470A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6DC388E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97264F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64985F93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4497704E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0BC3B6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03E9FF3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D8B1176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B29953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16C982D5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665471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CC23835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4,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1F33C31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4,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1B59163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4,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43B623E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41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D8C52A6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03081,5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B4B7C3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97203,4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9E89ED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50142,4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5C21C68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6554,29</w:t>
            </w:r>
          </w:p>
        </w:tc>
      </w:tr>
      <w:tr w:rsidR="00190E53" w:rsidRPr="000C5F12" w14:paraId="76E83A13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ACE6CA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31EC32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E326F7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3FEBD59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556DF11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5C8285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AC0C25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FED3024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95CC46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79BD76B9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08D8D2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C72DC1C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D73069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00D1E38C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0F1326E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CC8833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35E169A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B95F6BA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3326FCD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31933CC9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4809C20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4F280D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1,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644C23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2,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76DCA91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2,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0A4F34F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52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BAFB356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795,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E7FA849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107,1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4267BB4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451,0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0888CE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86,40</w:t>
            </w:r>
          </w:p>
        </w:tc>
      </w:tr>
      <w:tr w:rsidR="00190E53" w:rsidRPr="000C5F12" w14:paraId="05398140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8FB8F1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CB6F22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0,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174C511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0,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07B9038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0,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5FC9308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22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45786C1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772,1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CD9808A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672,1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F251395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222,1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C6D393B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777,78</w:t>
            </w:r>
          </w:p>
        </w:tc>
      </w:tr>
      <w:tr w:rsidR="00190E53" w:rsidRPr="000C5F12" w14:paraId="0B7C46A5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202E9F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FA95059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4,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D7C1DDA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4,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4D9224E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4,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7A9DF97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0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9795F9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33,6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05517C5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32,5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3B7DBA55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33,0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1621995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77</w:t>
            </w:r>
          </w:p>
        </w:tc>
      </w:tr>
      <w:tr w:rsidR="00190E53" w:rsidRPr="000C5F12" w14:paraId="64E55014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AECF6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2587E3D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3,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7EFA462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2,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5F81FC40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2,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18B6FA05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54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EA25254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800,9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43D496A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331,4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E364CBC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066,2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342AB16C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75,09</w:t>
            </w:r>
          </w:p>
        </w:tc>
      </w:tr>
      <w:tr w:rsidR="00190E53" w:rsidRPr="000C5F12" w14:paraId="5FA3D149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3DF2EB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F9D118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7B6B1C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46CDEBB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64D7B014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18AD3B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5EA101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F791E8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495BDE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453FA919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A0D375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6DD059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82C8D1C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002E2C7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066B802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5214717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8B13886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51D2475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B07CC9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1D023C86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46F66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B68A556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2,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89BCA1A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1,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6BA53CE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1,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3D1F6F7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57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A0435EB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455,8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E9564B9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477,8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445B380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966,8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5103E202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722,67</w:t>
            </w:r>
          </w:p>
        </w:tc>
      </w:tr>
      <w:tr w:rsidR="00190E53" w:rsidRPr="000C5F12" w14:paraId="68421F79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9D89354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498F5A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B13DB8E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43DACE06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3C1E8456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9C7AE0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C6B699A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3FBF21EC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28520A5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34F6FE93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BE5460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FB7C48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7FB978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79F20FFA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565BF184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04D2CF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BC3F685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37D53BE3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A6738B4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690D1629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911530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2E6865E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0BD72E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6EEE05F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3C6702A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6DED175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D16663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F5B6D33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178F99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1295AD3A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181516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4EDBFF0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8,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FE936F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7,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70EDDD2B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7,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704AB31A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62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CC5EFA4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3525,7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08768E1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1924,6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5CF54C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2725,1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DF45CB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3010,01</w:t>
            </w:r>
          </w:p>
        </w:tc>
      </w:tr>
      <w:tr w:rsidR="00190E53" w:rsidRPr="000C5F12" w14:paraId="295C7FED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234E42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C7DF8B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7BA796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67D0AC8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4B787D4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86B07C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D152D5C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07A0FBE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45BAC676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564EB567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A45F84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8F1428A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1,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A927E1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0,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70FB85DA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1,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7C4AEC0F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46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14F02F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540,4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F32BAB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918,3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4832D72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229,3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174BB9F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974,32</w:t>
            </w:r>
          </w:p>
        </w:tc>
      </w:tr>
      <w:tr w:rsidR="00190E53" w:rsidRPr="000C5F12" w14:paraId="33284ED9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9206D0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11C1D9A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EA84DB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19BA959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260889C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099A627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187F55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7DCF0C4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20D4BF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09690B6A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65A7EF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2E85224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5A4128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7266E07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6FBEFE63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D321A3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624B2B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58E9885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220A51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29B8421E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E7A89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B3C7756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9BAF216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53E619A5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3D72BF1C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61A6BC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EA5FD5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0F4240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11625E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5185AAE6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CD4BC6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AE09A5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58E946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29E15E7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45F0A8A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C840BAE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0C0DE57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21E780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5F0CA1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1FB0C706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FFA0B8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69908F2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0,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7F8E9A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0,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63289F4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0,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28737169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49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FD2A454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129,6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EF72CE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539,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B8202C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334,3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5B0EE3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703,69</w:t>
            </w:r>
          </w:p>
        </w:tc>
      </w:tr>
      <w:tr w:rsidR="00190E53" w:rsidRPr="000C5F12" w14:paraId="46A8E28D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CFE674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1C8CF99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0,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FD10A29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9,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317F77C0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0,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0221C4B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55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4844A4A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527,2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222E05C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7555,1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4F06145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041,1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3747558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141,08</w:t>
            </w:r>
          </w:p>
        </w:tc>
      </w:tr>
      <w:tr w:rsidR="00190E53" w:rsidRPr="000C5F12" w14:paraId="43C5F6F3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808122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8ACBD87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5EFC4B4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7A59ED0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66E6215E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59B037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6E0D0C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39B67FB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94E816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3BE3390C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9F8F29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043EB4A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1,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8A6561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1,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604192E2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1,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4EACE2D5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41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986F37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198,7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9365619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217,7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491D65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708,2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9D7EE72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720,57</w:t>
            </w:r>
          </w:p>
        </w:tc>
      </w:tr>
      <w:tr w:rsidR="00190E53" w:rsidRPr="000C5F12" w14:paraId="034843BF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104C9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756FE6A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3,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F6B263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2,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1CA6C40F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2,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44BC3B61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49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43EE07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912,1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B36021B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444,3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1FBAD95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178,2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F3F1D00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76,32</w:t>
            </w:r>
          </w:p>
        </w:tc>
      </w:tr>
      <w:tr w:rsidR="00190E53" w:rsidRPr="000C5F12" w14:paraId="7307D2AF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5BB974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7E63A10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5,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64E34A6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5,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21467B6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5,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27F91315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33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95DDF5A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26,7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14E478D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65,4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31BCD7A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96,1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CA6B8AF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3,35</w:t>
            </w:r>
          </w:p>
        </w:tc>
      </w:tr>
      <w:tr w:rsidR="00190E53" w:rsidRPr="000C5F12" w14:paraId="70A48F11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2A7DDC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F2B252F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1,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53E41C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2,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406D867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1,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44CC7F0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70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43172A0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935,1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8074A7B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522,2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3AC108F5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228,7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A81624B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999,08</w:t>
            </w:r>
          </w:p>
        </w:tc>
      </w:tr>
      <w:tr w:rsidR="00190E53" w:rsidRPr="000C5F12" w14:paraId="0957A300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4116560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A6B0AC9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3,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789A50C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4,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568DAA01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4,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13BFD0B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33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0B7BD79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08,5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3ECAA7D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73,4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9556DF5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41,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D67FCBD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95,47</w:t>
            </w:r>
          </w:p>
        </w:tc>
      </w:tr>
      <w:tr w:rsidR="00190E53" w:rsidRPr="000C5F12" w14:paraId="54A50C0C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14DD4B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57A32C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BF9EBE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6DDC134C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2EDD39B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7FC7CC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C4C6AF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AB12D7A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4A2A5253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44460046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ACC16A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28DECE4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8,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9C5DA11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8,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364BA5F4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8,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0F2A4B26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17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491AB8C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1,2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36F0349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6,4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4DDD0CD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8,8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CA014AD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,34</w:t>
            </w:r>
          </w:p>
        </w:tc>
      </w:tr>
      <w:tr w:rsidR="00190E53" w:rsidRPr="000C5F12" w14:paraId="3921692C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854596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FCB624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2,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88564DB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0,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207AE819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1,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2626C5F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,38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884BDF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,2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778798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8,0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43DB373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,1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4BE2068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,11</w:t>
            </w:r>
          </w:p>
        </w:tc>
      </w:tr>
      <w:tr w:rsidR="00190E53" w:rsidRPr="000C5F12" w14:paraId="6172E9AB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CC87B0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E7E487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0,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DAE31A1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1,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5EB2BCC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0,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0A00656D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36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C3FBF3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,5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49893A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,6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C653740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,6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420553F6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,34</w:t>
            </w:r>
          </w:p>
        </w:tc>
      </w:tr>
      <w:tr w:rsidR="00190E53" w:rsidRPr="000C5F12" w14:paraId="1DD4EF84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7B3524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1B26EC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54FE9A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35C3C26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320694C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185A30E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ECD1BF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5DB792D3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688814A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0C80147D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F5698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DDF34D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6FA13A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32D11D27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1B582415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F6CF4F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1FEC8E7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66E149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818DA6C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7FAB90D2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9EBC2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CA5F01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4F8E28C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4B17EB4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6FA8E0A5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CBF177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9F353D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56E460B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25FC8E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2740B066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DFC3F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A6EE34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1,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B120C4F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2,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3E6F13A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1,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4651EF85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,08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05E92D6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,6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7340D8F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,7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2F8FD6C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,1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51EBCE0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,11</w:t>
            </w:r>
          </w:p>
        </w:tc>
      </w:tr>
      <w:tr w:rsidR="00190E53" w:rsidRPr="000C5F12" w14:paraId="60C5BC14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BC0D6C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45BD64F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9,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23941BB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0,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799B832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9,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5E02DE9B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68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F22DB1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6,4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73CDC92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8,6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4E6C29B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2,5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43C4678F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,46</w:t>
            </w:r>
          </w:p>
        </w:tc>
      </w:tr>
      <w:tr w:rsidR="00190E53" w:rsidRPr="000C5F12" w14:paraId="413E7A73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CD3105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6DE59EC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9,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B2C62B1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8,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10D2DD5F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9,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04833A6A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12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964B120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1576,7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6EBF070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2943,7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473F466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2260,2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F739C42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966,64</w:t>
            </w:r>
          </w:p>
        </w:tc>
      </w:tr>
      <w:tr w:rsidR="00190E53" w:rsidRPr="000C5F12" w14:paraId="41CCC7A3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4EC6BF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CF6A292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6,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CC78B9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7,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7E42DD71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7,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6636441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42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ADF12ED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76,7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AE5EF81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1,7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22206CD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4,2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3E6B9F5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7,67</w:t>
            </w:r>
          </w:p>
        </w:tc>
      </w:tr>
      <w:tr w:rsidR="00190E53" w:rsidRPr="000C5F12" w14:paraId="431CCB51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139BCB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34CA3F2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0,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E3A55A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9,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5EF4C03B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9,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6E7F8C1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41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E2E6DC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8,5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6373FB1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2,4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50934A8F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0,4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3DA020F2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,79</w:t>
            </w:r>
          </w:p>
        </w:tc>
      </w:tr>
      <w:tr w:rsidR="00190E53" w:rsidRPr="000C5F12" w14:paraId="72B7A9FF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B0AF61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F44E49F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1,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1036D12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1,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5B7C260D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1,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44CCAABF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09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ABF3C0C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238,9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56F905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954,5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4006C4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096,7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4F4705D5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01,14</w:t>
            </w:r>
          </w:p>
        </w:tc>
      </w:tr>
      <w:tr w:rsidR="00190E53" w:rsidRPr="000C5F12" w14:paraId="047784E6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0191E1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6460A2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7FF5FF7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7B11679C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65C0C68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F8E0B3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751A18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1ADF895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5A262573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16C3D659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32100B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39E617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E0D182C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37652DF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3FA06E36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8B0EA8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6221FE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62D9E4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F1D013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5CC64CFB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02DF7B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344790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4E2F70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322A9A8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277743F3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576946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126EB35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5D1A4344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539380F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43710ECD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E84123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lastRenderedPageBreak/>
              <w:t>4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BBB0046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2,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0065DCB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3,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0F48D8A4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3,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78ABBF4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70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FD5FB06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,4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F0C0319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7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ADFC1E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,1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451EA371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51</w:t>
            </w:r>
          </w:p>
        </w:tc>
      </w:tr>
      <w:tr w:rsidR="00190E53" w:rsidRPr="000C5F12" w14:paraId="2D2BDB93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51A5C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E511B22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2,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88AB36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2,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1C115E45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2,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615A4D76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494974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05AA43F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,1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05BF2CF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,3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327EB495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,7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41E2999C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57</w:t>
            </w:r>
          </w:p>
        </w:tc>
      </w:tr>
      <w:tr w:rsidR="00190E53" w:rsidRPr="000C5F12" w14:paraId="7BA7BA8D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937172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173CA20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2,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21E11C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4,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469DE00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3,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31A9593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,209152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8D094E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,7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4ED60C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5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1A6534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,1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4D50830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85</w:t>
            </w:r>
          </w:p>
        </w:tc>
      </w:tr>
      <w:tr w:rsidR="00190E53" w:rsidRPr="000C5F12" w14:paraId="32C97970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CACBE5D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A0FDB7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8,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D632A71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8,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305FEC1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8,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6AF133A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197989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2576CD4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1,4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EF6CED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6,1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4D6AE9EC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8,7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99CE352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,73</w:t>
            </w:r>
          </w:p>
        </w:tc>
      </w:tr>
      <w:tr w:rsidR="00190E53" w:rsidRPr="000C5F12" w14:paraId="3FE40592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447D7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C8D94B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E8F3F1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7873626A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7D93644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A7B0E07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DD5DD5C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09A02D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F6AD115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2DBE4211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B67E1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9102034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AB061A7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3B9F19B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61A93C7E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4829985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14864C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14FCC04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D526A2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12613A03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F943FD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3B23B7E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0,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7A130E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2,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7DDE0FD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1,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4B12AA1C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,994041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614C984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8,6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683A286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,3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2FEB2CB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,9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01DCD7F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,14</w:t>
            </w:r>
          </w:p>
        </w:tc>
      </w:tr>
      <w:tr w:rsidR="00190E53" w:rsidRPr="000C5F12" w14:paraId="1F561CA3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FB4A65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161CEF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04CF3F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2338A466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4F07AA15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414C55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BE4638A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3CB8E8E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328CD3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22B98015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59568A4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FDC23BD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2,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B53BA11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1,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2615DEB1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2,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300CEED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721248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B336CF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,6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EE84F24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,3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31310B65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,5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418EEA26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,14</w:t>
            </w:r>
          </w:p>
        </w:tc>
      </w:tr>
      <w:tr w:rsidR="00190E53" w:rsidRPr="000C5F12" w14:paraId="187CEBC6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737C05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669B63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080332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71360F9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4201F4B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015117A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34C53B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423501A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68E3466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71D5817B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6DBFAF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C5F4B4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ED6DCAC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53DC8714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4E36E6E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B440CB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CA7E306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FBD5FA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F0A867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22671229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D54E5C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02BF0DE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0C45F8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589065B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369B5B33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1068A13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2EBA68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555FBE7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551BB12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7E83C43D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307A32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9CCBF0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ECA75B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4811FFE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75945E9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7FDE733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29B84A4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33C5DBE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DE53DE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1471C0C9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0C60C2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5E8AB0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9F6CA85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2BC41E05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1DC0672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9422BF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A9E8D8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FA887BA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F6BC50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0920EEF1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AFD9797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DAD5B04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E89764E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1A8C5D9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15F00A4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4C63EA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45D3FE4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868D76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91C98D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59BFFCA3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7B3DCF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5FF191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6739BD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7C2D8DC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7AA5A206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F45B4FE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03D550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BF2F44E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329358BC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0CC90EFB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4BD8F9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9CFA78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E5B463A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3EA20AE4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6988B55A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CA2267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3A9BAB5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16C7CA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09F811A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1B6F9330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505D39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E15035C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72ECE57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09AECB5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11BC1D2E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8B82D3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CACCB4A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BFFA40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3944B20E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352DEC8E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6E5296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D62F62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88AB9DE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5D09695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4D1C0E5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85E2B1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FA8003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4B1E6A7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8E85C6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5EA6DF70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D8D735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2C4DB0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5128B8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037FB5E7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55721C0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5AB4DA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7CFEB1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E79E9B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6087CC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30C71152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D6B809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25EFDC6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13A59D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4696515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0FBA8F0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30EE4E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D6F4894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140427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9439564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2A64D39E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F03128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C9AB87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6A3FE34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0C5C0196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40B5922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0B5115B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D67771A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5550C5E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6C54E9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19394075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917294A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7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897F45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88696FC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6E5B1D68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38841325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DDF4FBA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B0271E1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7D7A06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56306255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65D400B6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46A795B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7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3BE8262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E9CB9C5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5D8FC867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700811C6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09ECA86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6CC383D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439679E4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7ECEFD2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  <w:tr w:rsidR="00190E53" w:rsidRPr="000C5F12" w14:paraId="2BC16487" w14:textId="77777777" w:rsidTr="00FE5264">
        <w:trPr>
          <w:trHeight w:val="288"/>
        </w:trPr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2C4413" w14:textId="77777777" w:rsidR="00190E53" w:rsidRPr="000C5F12" w:rsidRDefault="00190E53" w:rsidP="00190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7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A3C4D57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66FE48A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2D9F451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2F75B5"/>
            <w:noWrap/>
            <w:vAlign w:val="bottom"/>
            <w:hideMark/>
          </w:tcPr>
          <w:p w14:paraId="522B7893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8BD6FB9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674019F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B6EFC7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BD74010" w14:textId="77777777" w:rsidR="00190E53" w:rsidRPr="000C5F12" w:rsidRDefault="00190E53" w:rsidP="00190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0C5F12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</w:t>
            </w:r>
          </w:p>
        </w:tc>
      </w:tr>
    </w:tbl>
    <w:p w14:paraId="608DD38D" w14:textId="77777777" w:rsidR="00F9778A" w:rsidRDefault="00F9778A"/>
    <w:tbl>
      <w:tblPr>
        <w:tblW w:w="54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27"/>
      </w:tblGrid>
      <w:tr w:rsidR="00364EE8" w:rsidRPr="00364EE8" w14:paraId="2708F0E2" w14:textId="77777777" w:rsidTr="00364EE8">
        <w:trPr>
          <w:trHeight w:val="288"/>
        </w:trPr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F641" w14:textId="77777777" w:rsidR="00364EE8" w:rsidRPr="00FE5264" w:rsidRDefault="00364EE8" w:rsidP="0036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FE5264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Cq</w:t>
            </w:r>
            <w:proofErr w:type="spellEnd"/>
            <w:r w:rsidRPr="00FE5264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 xml:space="preserve">= </w:t>
            </w:r>
            <w:proofErr w:type="spellStart"/>
            <w:r w:rsidRPr="00FE5264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Ct</w:t>
            </w:r>
            <w:proofErr w:type="spellEnd"/>
            <w:r w:rsidRPr="00FE5264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 xml:space="preserve">= </w:t>
            </w:r>
            <w:proofErr w:type="spellStart"/>
            <w:r w:rsidRPr="00FE5264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threshold</w:t>
            </w:r>
            <w:proofErr w:type="spellEnd"/>
            <w:r w:rsidRPr="00FE5264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 xml:space="preserve"> </w:t>
            </w:r>
            <w:proofErr w:type="spellStart"/>
            <w:r w:rsidRPr="00FE5264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cycle</w:t>
            </w:r>
            <w:proofErr w:type="spellEnd"/>
          </w:p>
        </w:tc>
      </w:tr>
      <w:tr w:rsidR="00364EE8" w:rsidRPr="00364EE8" w14:paraId="37D8AD9F" w14:textId="77777777" w:rsidTr="00364EE8">
        <w:trPr>
          <w:trHeight w:val="288"/>
        </w:trPr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DCB4" w14:textId="7AD75550" w:rsidR="00364EE8" w:rsidRPr="00FE5264" w:rsidRDefault="00364EE8" w:rsidP="0036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FE5264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 xml:space="preserve">VL= Viral load, </w:t>
            </w:r>
            <w:proofErr w:type="spellStart"/>
            <w:r w:rsidRPr="00FE5264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calculated</w:t>
            </w:r>
            <w:proofErr w:type="spellEnd"/>
            <w:r w:rsidRPr="00FE5264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 xml:space="preserve"> </w:t>
            </w:r>
            <w:proofErr w:type="spellStart"/>
            <w:r w:rsidRPr="00FE5264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using</w:t>
            </w:r>
            <w:proofErr w:type="spellEnd"/>
            <w:r w:rsidRPr="00FE5264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 xml:space="preserve"> </w:t>
            </w:r>
            <w:proofErr w:type="spellStart"/>
            <w:r w:rsidRPr="00FE5264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the</w:t>
            </w:r>
            <w:proofErr w:type="spellEnd"/>
            <w:r w:rsidRPr="00FE5264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 xml:space="preserve"> estándar curve </w:t>
            </w:r>
            <w:proofErr w:type="spellStart"/>
            <w:r w:rsidRPr="00FE5264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equation</w:t>
            </w:r>
            <w:proofErr w:type="spellEnd"/>
            <w:r w:rsidRPr="00FE5264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.</w:t>
            </w:r>
          </w:p>
        </w:tc>
      </w:tr>
      <w:tr w:rsidR="00364EE8" w:rsidRPr="00364EE8" w14:paraId="4D930CE4" w14:textId="77777777" w:rsidTr="00364EE8">
        <w:trPr>
          <w:trHeight w:val="288"/>
        </w:trPr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8A80" w14:textId="77777777" w:rsidR="00364EE8" w:rsidRPr="00FE5264" w:rsidRDefault="00364EE8" w:rsidP="00364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FE5264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 xml:space="preserve">SD= Standar </w:t>
            </w:r>
            <w:proofErr w:type="spellStart"/>
            <w:r w:rsidRPr="00FE5264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deviation</w:t>
            </w:r>
            <w:proofErr w:type="spellEnd"/>
            <w:r w:rsidRPr="00FE5264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 xml:space="preserve"> </w:t>
            </w:r>
          </w:p>
        </w:tc>
      </w:tr>
    </w:tbl>
    <w:p w14:paraId="0AE07DFF" w14:textId="5E96C929" w:rsidR="00364EE8" w:rsidRDefault="00526633"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s-AR"/>
          <w14:ligatures w14:val="none"/>
        </w:rPr>
        <w:t>Supplemtary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s-AR"/>
          <w14:ligatures w14:val="none"/>
        </w:rPr>
        <w:t xml:space="preserve"> 1. </w:t>
      </w:r>
      <w:proofErr w:type="spellStart"/>
      <w:r w:rsidR="00FE5264" w:rsidRPr="000C5F12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AR"/>
          <w14:ligatures w14:val="none"/>
        </w:rPr>
        <w:t>Cq</w:t>
      </w:r>
      <w:proofErr w:type="spellEnd"/>
      <w:r w:rsidR="00FE5264" w:rsidRPr="000C5F12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AR"/>
          <w14:ligatures w14:val="none"/>
        </w:rPr>
        <w:t xml:space="preserve"> </w:t>
      </w:r>
      <w:proofErr w:type="spellStart"/>
      <w:r w:rsidR="00FE5264" w:rsidRPr="000C5F12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AR"/>
          <w14:ligatures w14:val="none"/>
        </w:rPr>
        <w:t>values</w:t>
      </w:r>
      <w:proofErr w:type="spellEnd"/>
      <w:r w:rsidR="00FE5264" w:rsidRPr="000C5F12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AR"/>
          <w14:ligatures w14:val="none"/>
        </w:rPr>
        <w:t xml:space="preserve"> </w:t>
      </w:r>
      <w:proofErr w:type="spellStart"/>
      <w:r w:rsidR="00FE5264" w:rsidRPr="000C5F12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AR"/>
          <w14:ligatures w14:val="none"/>
        </w:rPr>
        <w:t>of</w:t>
      </w:r>
      <w:proofErr w:type="spellEnd"/>
      <w:r w:rsidR="00FE5264" w:rsidRPr="000C5F12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AR"/>
          <w14:ligatures w14:val="none"/>
        </w:rPr>
        <w:t xml:space="preserve"> </w:t>
      </w:r>
      <w:proofErr w:type="spellStart"/>
      <w:r w:rsidR="00FE5264" w:rsidRPr="000C5F12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AR"/>
          <w14:ligatures w14:val="none"/>
        </w:rPr>
        <w:t>each</w:t>
      </w:r>
      <w:proofErr w:type="spellEnd"/>
      <w:r w:rsidR="00FE5264" w:rsidRPr="000C5F12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AR"/>
          <w14:ligatures w14:val="none"/>
        </w:rPr>
        <w:t xml:space="preserve"> </w:t>
      </w:r>
      <w:proofErr w:type="spellStart"/>
      <w:r w:rsidR="00FE5264" w:rsidRPr="000C5F12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AR"/>
          <w14:ligatures w14:val="none"/>
        </w:rPr>
        <w:t>sample</w:t>
      </w:r>
      <w:proofErr w:type="spellEnd"/>
      <w:r w:rsidR="00FE5264" w:rsidRPr="000C5F12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AR"/>
          <w14:ligatures w14:val="none"/>
        </w:rPr>
        <w:t xml:space="preserve"> and viral load (Copies / mL)</w:t>
      </w:r>
    </w:p>
    <w:p w14:paraId="440F3F93" w14:textId="77777777" w:rsidR="00F355AD" w:rsidRDefault="00F355AD"/>
    <w:p w14:paraId="56C2EEC6" w14:textId="77777777" w:rsidR="00F355AD" w:rsidRDefault="00F355AD"/>
    <w:p w14:paraId="6300F30A" w14:textId="77777777" w:rsidR="00F355AD" w:rsidRDefault="00F355AD"/>
    <w:p w14:paraId="50460A60" w14:textId="77777777" w:rsidR="00F355AD" w:rsidRDefault="00F355AD"/>
    <w:p w14:paraId="2FB9D6A6" w14:textId="77777777" w:rsidR="00F355AD" w:rsidRDefault="00F355AD"/>
    <w:p w14:paraId="638CC02D" w14:textId="77777777" w:rsidR="00F355AD" w:rsidRDefault="00F355AD"/>
    <w:p w14:paraId="316328CE" w14:textId="77777777" w:rsidR="00F355AD" w:rsidRDefault="00F355AD"/>
    <w:p w14:paraId="29DF597E" w14:textId="77777777" w:rsidR="00FE5264" w:rsidRDefault="00FE5264"/>
    <w:p w14:paraId="54F00267" w14:textId="77777777" w:rsidR="00526633" w:rsidRDefault="00526633"/>
    <w:p w14:paraId="070AAD8F" w14:textId="77777777" w:rsidR="00526633" w:rsidRDefault="00526633"/>
    <w:p w14:paraId="0205AA79" w14:textId="77777777" w:rsidR="00526633" w:rsidRDefault="00526633"/>
    <w:p w14:paraId="4623536A" w14:textId="77777777" w:rsidR="00F355AD" w:rsidRDefault="00F355AD"/>
    <w:tbl>
      <w:tblPr>
        <w:tblW w:w="74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5"/>
        <w:gridCol w:w="1105"/>
        <w:gridCol w:w="1085"/>
        <w:gridCol w:w="1757"/>
        <w:gridCol w:w="1679"/>
        <w:gridCol w:w="1278"/>
      </w:tblGrid>
      <w:tr w:rsidR="00F355AD" w:rsidRPr="00526633" w14:paraId="3E363C13" w14:textId="77777777" w:rsidTr="00893086">
        <w:trPr>
          <w:trHeight w:val="288"/>
        </w:trPr>
        <w:tc>
          <w:tcPr>
            <w:tcW w:w="7441" w:type="dxa"/>
            <w:gridSpan w:val="6"/>
            <w:tcBorders>
              <w:top w:val="single" w:sz="12" w:space="0" w:color="262626" w:themeColor="text1" w:themeTint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5574" w14:textId="77777777" w:rsidR="00F355AD" w:rsidRPr="00526633" w:rsidRDefault="00F355AD" w:rsidP="00F35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526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>Sample</w:t>
            </w:r>
            <w:proofErr w:type="spellEnd"/>
            <w:r w:rsidRPr="00526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 xml:space="preserve"> </w:t>
            </w:r>
            <w:proofErr w:type="spellStart"/>
            <w:r w:rsidRPr="00526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>number</w:t>
            </w:r>
            <w:proofErr w:type="spellEnd"/>
          </w:p>
        </w:tc>
      </w:tr>
      <w:tr w:rsidR="00F355AD" w:rsidRPr="00526633" w14:paraId="7FB12697" w14:textId="77777777" w:rsidTr="00893086">
        <w:trPr>
          <w:trHeight w:val="288"/>
        </w:trPr>
        <w:tc>
          <w:tcPr>
            <w:tcW w:w="537" w:type="dxa"/>
            <w:tcBorders>
              <w:top w:val="single" w:sz="12" w:space="0" w:color="262626" w:themeColor="text1" w:themeTint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8556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>ID</w:t>
            </w:r>
          </w:p>
        </w:tc>
        <w:tc>
          <w:tcPr>
            <w:tcW w:w="1105" w:type="dxa"/>
            <w:tcBorders>
              <w:top w:val="single" w:sz="12" w:space="0" w:color="262626" w:themeColor="text1" w:themeTint="D9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0550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>April 2021</w:t>
            </w:r>
          </w:p>
        </w:tc>
        <w:tc>
          <w:tcPr>
            <w:tcW w:w="1085" w:type="dxa"/>
            <w:tcBorders>
              <w:top w:val="single" w:sz="12" w:space="0" w:color="262626" w:themeColor="text1" w:themeTint="D9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BC6F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>June 2021</w:t>
            </w:r>
          </w:p>
        </w:tc>
        <w:tc>
          <w:tcPr>
            <w:tcW w:w="1757" w:type="dxa"/>
            <w:tcBorders>
              <w:top w:val="single" w:sz="12" w:space="0" w:color="262626" w:themeColor="text1" w:themeTint="D9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B73B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526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>September</w:t>
            </w:r>
            <w:proofErr w:type="spellEnd"/>
            <w:r w:rsidRPr="00526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 xml:space="preserve"> 202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2229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526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>December</w:t>
            </w:r>
            <w:proofErr w:type="spellEnd"/>
            <w:r w:rsidRPr="00526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 xml:space="preserve"> 202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3C8F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AR"/>
                <w14:ligatures w14:val="none"/>
              </w:rPr>
              <w:t>March 2021</w:t>
            </w:r>
          </w:p>
        </w:tc>
      </w:tr>
      <w:tr w:rsidR="00F355AD" w:rsidRPr="00526633" w14:paraId="1856F196" w14:textId="77777777" w:rsidTr="00F355AD">
        <w:trPr>
          <w:trHeight w:val="288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7D98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P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0B1C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F150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501E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88BB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551B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1</w:t>
            </w:r>
          </w:p>
        </w:tc>
      </w:tr>
      <w:tr w:rsidR="00F355AD" w:rsidRPr="00526633" w14:paraId="0B749FD6" w14:textId="77777777" w:rsidTr="00F355AD">
        <w:trPr>
          <w:trHeight w:val="288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B5DF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P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168F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5106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54A7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8613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670A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2</w:t>
            </w:r>
          </w:p>
        </w:tc>
      </w:tr>
      <w:tr w:rsidR="00F355AD" w:rsidRPr="00526633" w14:paraId="0FB732CF" w14:textId="77777777" w:rsidTr="00F355AD">
        <w:trPr>
          <w:trHeight w:val="288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86DF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P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E058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66D0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010B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E7C7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7C9C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3</w:t>
            </w:r>
          </w:p>
        </w:tc>
      </w:tr>
      <w:tr w:rsidR="00F355AD" w:rsidRPr="00526633" w14:paraId="46A4EAA0" w14:textId="77777777" w:rsidTr="00F355AD">
        <w:trPr>
          <w:trHeight w:val="288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E347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P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D77C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8ED6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699B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2C2F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EED9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9</w:t>
            </w:r>
          </w:p>
        </w:tc>
      </w:tr>
      <w:tr w:rsidR="00F355AD" w:rsidRPr="00526633" w14:paraId="4E079DFC" w14:textId="77777777" w:rsidTr="00F355AD">
        <w:trPr>
          <w:trHeight w:val="288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D644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P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B5E3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8E5F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A23C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BBD3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7A4C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0</w:t>
            </w:r>
          </w:p>
        </w:tc>
      </w:tr>
      <w:tr w:rsidR="00F355AD" w:rsidRPr="00526633" w14:paraId="17493A14" w14:textId="77777777" w:rsidTr="00F355AD">
        <w:trPr>
          <w:trHeight w:val="288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A770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P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33D4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1213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365F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C1B0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5B59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8</w:t>
            </w:r>
          </w:p>
        </w:tc>
      </w:tr>
      <w:tr w:rsidR="00F355AD" w:rsidRPr="00526633" w14:paraId="15EAB87D" w14:textId="77777777" w:rsidTr="00F355AD">
        <w:trPr>
          <w:trHeight w:val="288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D573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P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81DB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89BF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4065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64FF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3952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4</w:t>
            </w:r>
          </w:p>
        </w:tc>
      </w:tr>
      <w:tr w:rsidR="00F355AD" w:rsidRPr="00526633" w14:paraId="6F48D999" w14:textId="77777777" w:rsidTr="00F355AD">
        <w:trPr>
          <w:trHeight w:val="288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41A4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P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0D30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D7C2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07D7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9F31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FDB5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5</w:t>
            </w:r>
          </w:p>
        </w:tc>
      </w:tr>
      <w:tr w:rsidR="00F355AD" w:rsidRPr="00526633" w14:paraId="7E4B22E9" w14:textId="77777777" w:rsidTr="00F355AD">
        <w:trPr>
          <w:trHeight w:val="288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C269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P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0B7D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8FFA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544A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9F5C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4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454A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7</w:t>
            </w:r>
          </w:p>
        </w:tc>
      </w:tr>
      <w:tr w:rsidR="00F355AD" w:rsidRPr="00526633" w14:paraId="7BCF68BA" w14:textId="77777777" w:rsidTr="00F355AD">
        <w:trPr>
          <w:trHeight w:val="288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4EBD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P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7983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49B2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E07F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2FC4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64EB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7</w:t>
            </w:r>
          </w:p>
        </w:tc>
      </w:tr>
      <w:tr w:rsidR="00F355AD" w:rsidRPr="00526633" w14:paraId="53762721" w14:textId="77777777" w:rsidTr="00F355AD">
        <w:trPr>
          <w:trHeight w:val="288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B436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P1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5335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FF0E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9E05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E8CE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E927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72</w:t>
            </w:r>
          </w:p>
        </w:tc>
      </w:tr>
      <w:tr w:rsidR="00F355AD" w:rsidRPr="00526633" w14:paraId="0E6028DB" w14:textId="77777777" w:rsidTr="00F355AD">
        <w:trPr>
          <w:trHeight w:val="288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EC09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P1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1E50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C573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6CEC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70A7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9C1E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71</w:t>
            </w:r>
          </w:p>
        </w:tc>
      </w:tr>
      <w:tr w:rsidR="00F355AD" w:rsidRPr="00526633" w14:paraId="1B5F3901" w14:textId="77777777" w:rsidTr="00F355AD">
        <w:trPr>
          <w:trHeight w:val="288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1A13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P1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0D70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66EB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3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080F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F440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1C0F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70</w:t>
            </w:r>
          </w:p>
        </w:tc>
      </w:tr>
      <w:tr w:rsidR="00F355AD" w:rsidRPr="00526633" w14:paraId="6817EB16" w14:textId="77777777" w:rsidTr="00F355AD">
        <w:trPr>
          <w:trHeight w:val="288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8EC4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P1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BFE9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04CB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AD99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95DC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D324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9</w:t>
            </w:r>
          </w:p>
        </w:tc>
      </w:tr>
      <w:tr w:rsidR="00F355AD" w:rsidRPr="00526633" w14:paraId="0161ACE7" w14:textId="77777777" w:rsidTr="00F355AD">
        <w:trPr>
          <w:trHeight w:val="288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911E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P1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1BD8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EF54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5CC1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400B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9700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8</w:t>
            </w:r>
          </w:p>
        </w:tc>
      </w:tr>
      <w:tr w:rsidR="00F355AD" w:rsidRPr="00526633" w14:paraId="029F9B2B" w14:textId="77777777" w:rsidTr="00893086">
        <w:trPr>
          <w:trHeight w:val="288"/>
        </w:trPr>
        <w:tc>
          <w:tcPr>
            <w:tcW w:w="537" w:type="dxa"/>
            <w:tcBorders>
              <w:top w:val="nil"/>
              <w:left w:val="single" w:sz="4" w:space="0" w:color="auto"/>
              <w:bottom w:val="single" w:sz="12" w:space="0" w:color="262626" w:themeColor="text1" w:themeTint="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BB7D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P1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262626" w:themeColor="text1" w:themeTint="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6C47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262626" w:themeColor="text1" w:themeTint="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91CE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2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262626" w:themeColor="text1" w:themeTint="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8244" w14:textId="77777777" w:rsidR="00F355AD" w:rsidRPr="00526633" w:rsidRDefault="00F355AD" w:rsidP="00F355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262626" w:themeColor="text1" w:themeTint="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0E4C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5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262626" w:themeColor="text1" w:themeTint="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37CD" w14:textId="77777777" w:rsidR="00F355AD" w:rsidRPr="00526633" w:rsidRDefault="00F355AD" w:rsidP="00F35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526633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66</w:t>
            </w:r>
          </w:p>
        </w:tc>
      </w:tr>
    </w:tbl>
    <w:p w14:paraId="7B50AD73" w14:textId="45DA7878" w:rsidR="00F355AD" w:rsidRPr="00526633" w:rsidRDefault="00526633">
      <w:pPr>
        <w:rPr>
          <w:rFonts w:ascii="Times New Roman" w:hAnsi="Times New Roman" w:cs="Times New Roman"/>
        </w:rPr>
      </w:pPr>
      <w:proofErr w:type="spellStart"/>
      <w:r w:rsidRPr="00526633">
        <w:rPr>
          <w:rFonts w:ascii="Times New Roman" w:hAnsi="Times New Roman" w:cs="Times New Roman"/>
        </w:rPr>
        <w:t>Supplementary</w:t>
      </w:r>
      <w:proofErr w:type="spellEnd"/>
      <w:r w:rsidRPr="00526633">
        <w:rPr>
          <w:rFonts w:ascii="Times New Roman" w:hAnsi="Times New Roman" w:cs="Times New Roman"/>
        </w:rPr>
        <w:t xml:space="preserve"> 2. </w:t>
      </w:r>
    </w:p>
    <w:sectPr w:rsidR="00F355AD" w:rsidRPr="00526633" w:rsidSect="00FE5264">
      <w:headerReference w:type="default" r:id="rId6"/>
      <w:pgSz w:w="11906" w:h="16838"/>
      <w:pgMar w:top="851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C4A49" w14:textId="77777777" w:rsidR="00B047B3" w:rsidRDefault="00B047B3" w:rsidP="00FE5264">
      <w:pPr>
        <w:spacing w:after="0" w:line="240" w:lineRule="auto"/>
      </w:pPr>
      <w:r>
        <w:separator/>
      </w:r>
    </w:p>
  </w:endnote>
  <w:endnote w:type="continuationSeparator" w:id="0">
    <w:p w14:paraId="044C62ED" w14:textId="77777777" w:rsidR="00B047B3" w:rsidRDefault="00B047B3" w:rsidP="00FE5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DEE9C" w14:textId="77777777" w:rsidR="00B047B3" w:rsidRDefault="00B047B3" w:rsidP="00FE5264">
      <w:pPr>
        <w:spacing w:after="0" w:line="240" w:lineRule="auto"/>
      </w:pPr>
      <w:r>
        <w:separator/>
      </w:r>
    </w:p>
  </w:footnote>
  <w:footnote w:type="continuationSeparator" w:id="0">
    <w:p w14:paraId="6AC137CE" w14:textId="77777777" w:rsidR="00B047B3" w:rsidRDefault="00B047B3" w:rsidP="00FE52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996AEB" w14:textId="77777777" w:rsidR="00FE5264" w:rsidRDefault="00FE5264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78A"/>
    <w:rsid w:val="000C5F12"/>
    <w:rsid w:val="00190E53"/>
    <w:rsid w:val="00364EE8"/>
    <w:rsid w:val="00526633"/>
    <w:rsid w:val="005E3B33"/>
    <w:rsid w:val="007413A2"/>
    <w:rsid w:val="0083294D"/>
    <w:rsid w:val="00893086"/>
    <w:rsid w:val="00B047B3"/>
    <w:rsid w:val="00CE29AC"/>
    <w:rsid w:val="00F355AD"/>
    <w:rsid w:val="00F9778A"/>
    <w:rsid w:val="00FE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A5D25"/>
  <w15:chartTrackingRefBased/>
  <w15:docId w15:val="{5921240E-AB2A-4399-9ADC-B538E2DEC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E52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E5264"/>
  </w:style>
  <w:style w:type="paragraph" w:styleId="Piedepgina">
    <w:name w:val="footer"/>
    <w:basedOn w:val="Normal"/>
    <w:link w:val="PiedepginaCar"/>
    <w:uiPriority w:val="99"/>
    <w:unhideWhenUsed/>
    <w:rsid w:val="00FE52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E52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4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Intermedio">
      <a:dk1>
        <a:sysClr val="windowText" lastClr="000000"/>
      </a:dk1>
      <a:lt1>
        <a:sysClr val="window" lastClr="FFFFFF"/>
      </a:lt1>
      <a:dk2>
        <a:srgbClr val="775F55"/>
      </a:dk2>
      <a:lt2>
        <a:srgbClr val="EBDDC3"/>
      </a:lt2>
      <a:accent1>
        <a:srgbClr val="94B6D2"/>
      </a:accent1>
      <a:accent2>
        <a:srgbClr val="DD8047"/>
      </a:accent2>
      <a:accent3>
        <a:srgbClr val="A5AB81"/>
      </a:accent3>
      <a:accent4>
        <a:srgbClr val="D8B25C"/>
      </a:accent4>
      <a:accent5>
        <a:srgbClr val="7BA79D"/>
      </a:accent5>
      <a:accent6>
        <a:srgbClr val="968C8C"/>
      </a:accent6>
      <a:hlink>
        <a:srgbClr val="F7B615"/>
      </a:hlink>
      <a:folHlink>
        <a:srgbClr val="704404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484</Words>
  <Characters>2664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jose martinez</dc:creator>
  <cp:keywords/>
  <dc:description/>
  <cp:lastModifiedBy>luciano jose martinez</cp:lastModifiedBy>
  <cp:revision>12</cp:revision>
  <dcterms:created xsi:type="dcterms:W3CDTF">2023-11-01T14:27:00Z</dcterms:created>
  <dcterms:modified xsi:type="dcterms:W3CDTF">2023-11-21T19:45:00Z</dcterms:modified>
</cp:coreProperties>
</file>